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401A7" w14:textId="77777777" w:rsidR="003E3BC3" w:rsidRPr="00F54C84" w:rsidRDefault="003E3BC3" w:rsidP="003E3BC3">
      <w:pPr>
        <w:autoSpaceDE w:val="0"/>
        <w:autoSpaceDN w:val="0"/>
        <w:adjustRightInd w:val="0"/>
        <w:rPr>
          <w:b/>
          <w:color w:val="000000" w:themeColor="text1"/>
          <w:sz w:val="22"/>
          <w:szCs w:val="22"/>
        </w:rPr>
      </w:pPr>
      <w:r w:rsidRPr="00F54C84">
        <w:rPr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>3</w:t>
      </w:r>
      <w:r w:rsidRPr="00F54C84">
        <w:rPr>
          <w:b/>
          <w:color w:val="000000" w:themeColor="text1"/>
          <w:sz w:val="22"/>
          <w:szCs w:val="22"/>
        </w:rPr>
        <w:t xml:space="preserve"> </w:t>
      </w:r>
      <w:proofErr w:type="gramStart"/>
      <w:r w:rsidRPr="00F54C84">
        <w:rPr>
          <w:b/>
          <w:color w:val="000000" w:themeColor="text1"/>
          <w:sz w:val="22"/>
          <w:szCs w:val="22"/>
        </w:rPr>
        <w:t xml:space="preserve">Table  </w:t>
      </w:r>
      <w:r w:rsidRPr="00F54C84">
        <w:rPr>
          <w:color w:val="000000" w:themeColor="text1"/>
          <w:sz w:val="22"/>
          <w:szCs w:val="22"/>
        </w:rPr>
        <w:t>Newcastle</w:t>
      </w:r>
      <w:proofErr w:type="gramEnd"/>
      <w:r w:rsidRPr="00F54C84">
        <w:rPr>
          <w:color w:val="000000" w:themeColor="text1"/>
          <w:sz w:val="22"/>
          <w:szCs w:val="22"/>
        </w:rPr>
        <w:t>–Ottawa quality assessment scale of the included retrospective case-control studies</w:t>
      </w:r>
    </w:p>
    <w:tbl>
      <w:tblPr>
        <w:tblStyle w:val="a3"/>
        <w:tblW w:w="1179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1180"/>
        <w:gridCol w:w="1151"/>
        <w:gridCol w:w="1209"/>
        <w:gridCol w:w="1180"/>
        <w:gridCol w:w="1180"/>
        <w:gridCol w:w="1180"/>
        <w:gridCol w:w="1180"/>
        <w:gridCol w:w="1180"/>
        <w:gridCol w:w="1180"/>
      </w:tblGrid>
      <w:tr w:rsidR="003E3BC3" w:rsidRPr="00F54C84" w14:paraId="7BBEAAAE" w14:textId="77777777" w:rsidTr="00FD5246">
        <w:trPr>
          <w:trHeight w:val="1688"/>
        </w:trPr>
        <w:tc>
          <w:tcPr>
            <w:tcW w:w="1179" w:type="dxa"/>
            <w:tcBorders>
              <w:bottom w:val="single" w:sz="4" w:space="0" w:color="auto"/>
            </w:tcBorders>
          </w:tcPr>
          <w:p w14:paraId="3FE039E9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81A7C1C" w14:textId="77777777" w:rsidR="003E3BC3" w:rsidRPr="00F54C84" w:rsidRDefault="003E3BC3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Case</w:t>
            </w:r>
          </w:p>
          <w:p w14:paraId="4B17F731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representative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172F567" w14:textId="77777777" w:rsidR="003E3BC3" w:rsidRPr="00F54C84" w:rsidRDefault="003E3BC3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Control</w:t>
            </w:r>
          </w:p>
          <w:p w14:paraId="623D721E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representative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6A4FD2EB" w14:textId="77777777" w:rsidR="003E3BC3" w:rsidRPr="00F54C84" w:rsidRDefault="003E3BC3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Selection of control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35B8267" w14:textId="77777777" w:rsidR="003E3BC3" w:rsidRPr="00F54C84" w:rsidRDefault="003E3BC3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Ascertainment</w:t>
            </w:r>
          </w:p>
          <w:p w14:paraId="38A654A7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f control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00A5D16" w14:textId="77777777" w:rsidR="003E3BC3" w:rsidRPr="00F54C84" w:rsidRDefault="003E3BC3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Comparability</w:t>
            </w:r>
          </w:p>
          <w:p w14:paraId="08A20DB5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by design and analysis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4BF47DC5" w14:textId="77777777" w:rsidR="003E3BC3" w:rsidRPr="00F54C84" w:rsidRDefault="003E3BC3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Ascertainment</w:t>
            </w:r>
          </w:p>
          <w:p w14:paraId="7D89BE10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f exposure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84D614D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Method between case and control 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B9A999F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Non response rate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50429A7" w14:textId="77777777" w:rsidR="003E3BC3" w:rsidRPr="00F54C84" w:rsidRDefault="003E3BC3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3E3BC3" w:rsidRPr="00F54C84" w14:paraId="4F2F1773" w14:textId="77777777" w:rsidTr="00FD5246">
        <w:trPr>
          <w:trHeight w:val="321"/>
        </w:trPr>
        <w:tc>
          <w:tcPr>
            <w:tcW w:w="1179" w:type="dxa"/>
            <w:tcBorders>
              <w:top w:val="single" w:sz="4" w:space="0" w:color="auto"/>
            </w:tcBorders>
          </w:tcPr>
          <w:p w14:paraId="5CA6CC32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Fang,2015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5F48517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0A27E8D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4DDADBB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75EB5DB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7733AA5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A9DAC98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DF34F90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A400308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14C11AD5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3E3BC3" w:rsidRPr="00F54C84" w14:paraId="5FFF8813" w14:textId="77777777" w:rsidTr="00FD5246">
        <w:trPr>
          <w:trHeight w:val="650"/>
        </w:trPr>
        <w:tc>
          <w:tcPr>
            <w:tcW w:w="1179" w:type="dxa"/>
          </w:tcPr>
          <w:p w14:paraId="5CA367D9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Hendawy,2011</w:t>
            </w:r>
          </w:p>
        </w:tc>
        <w:tc>
          <w:tcPr>
            <w:tcW w:w="1180" w:type="dxa"/>
          </w:tcPr>
          <w:p w14:paraId="03D3DE35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51" w:type="dxa"/>
          </w:tcPr>
          <w:p w14:paraId="720039B8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09" w:type="dxa"/>
          </w:tcPr>
          <w:p w14:paraId="0DB336F7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2F506398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3A098B19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1B29FF7F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353B7491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44F3B8D1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5505F11B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3E3BC3" w:rsidRPr="00F54C84" w14:paraId="7F4B507C" w14:textId="77777777" w:rsidTr="00FD5246">
        <w:trPr>
          <w:trHeight w:val="1017"/>
        </w:trPr>
        <w:tc>
          <w:tcPr>
            <w:tcW w:w="1179" w:type="dxa"/>
          </w:tcPr>
          <w:p w14:paraId="691436FD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Kathiresan,2013</w:t>
            </w:r>
          </w:p>
        </w:tc>
        <w:tc>
          <w:tcPr>
            <w:tcW w:w="1180" w:type="dxa"/>
          </w:tcPr>
          <w:p w14:paraId="478E6BF0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51" w:type="dxa"/>
          </w:tcPr>
          <w:p w14:paraId="3DCFC2D5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09" w:type="dxa"/>
          </w:tcPr>
          <w:p w14:paraId="66724DC1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4A1DBFED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7258C6A1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52C8FF08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03ECA928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29220F71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1AB72677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3E3BC3" w:rsidRPr="00F54C84" w14:paraId="3DE30106" w14:textId="77777777" w:rsidTr="00FD5246">
        <w:trPr>
          <w:trHeight w:val="494"/>
        </w:trPr>
        <w:tc>
          <w:tcPr>
            <w:tcW w:w="1179" w:type="dxa"/>
          </w:tcPr>
          <w:p w14:paraId="075B9A2A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Shen,2014</w:t>
            </w:r>
          </w:p>
        </w:tc>
        <w:tc>
          <w:tcPr>
            <w:tcW w:w="1180" w:type="dxa"/>
          </w:tcPr>
          <w:p w14:paraId="6035ED23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51" w:type="dxa"/>
          </w:tcPr>
          <w:p w14:paraId="0FD7342E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09" w:type="dxa"/>
          </w:tcPr>
          <w:p w14:paraId="4DF981BB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77F2C589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37911A79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54B1579E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327B2310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38FCEE69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80" w:type="dxa"/>
          </w:tcPr>
          <w:p w14:paraId="5A530490" w14:textId="77777777" w:rsidR="003E3BC3" w:rsidRPr="00F54C84" w:rsidRDefault="003E3BC3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</w:tbl>
    <w:p w14:paraId="48AB0E8F" w14:textId="77777777" w:rsidR="003E3BC3" w:rsidRPr="00F54C84" w:rsidRDefault="003E3BC3" w:rsidP="003E3BC3">
      <w:pPr>
        <w:rPr>
          <w:color w:val="000000" w:themeColor="text1"/>
          <w:sz w:val="22"/>
          <w:szCs w:val="22"/>
        </w:rPr>
      </w:pPr>
      <w:r w:rsidRPr="00F54C84">
        <w:rPr>
          <w:bCs/>
          <w:color w:val="000000" w:themeColor="text1"/>
          <w:sz w:val="22"/>
          <w:szCs w:val="22"/>
        </w:rPr>
        <w:t>*</w:t>
      </w:r>
      <w:r w:rsidRPr="00F54C84">
        <w:rPr>
          <w:color w:val="000000" w:themeColor="text1"/>
          <w:sz w:val="22"/>
          <w:szCs w:val="22"/>
        </w:rPr>
        <w:t xml:space="preserve"> Indicates that the feature is present; x, that the feature is absent. But for comparability by design this checklist awards maximum of two stars (**</w:t>
      </w:r>
      <w:proofErr w:type="gramStart"/>
      <w:r w:rsidRPr="00F54C84">
        <w:rPr>
          <w:color w:val="000000" w:themeColor="text1"/>
          <w:sz w:val="22"/>
          <w:szCs w:val="22"/>
        </w:rPr>
        <w:t>) ,one</w:t>
      </w:r>
      <w:proofErr w:type="gramEnd"/>
      <w:r w:rsidRPr="00F54C84">
        <w:rPr>
          <w:color w:val="000000" w:themeColor="text1"/>
          <w:sz w:val="22"/>
          <w:szCs w:val="22"/>
        </w:rPr>
        <w:t>(*)or none of the feature is completely absent</w:t>
      </w:r>
    </w:p>
    <w:p w14:paraId="655A5372" w14:textId="77777777" w:rsidR="003E3BC3" w:rsidRDefault="003E3BC3" w:rsidP="003E3BC3"/>
    <w:p w14:paraId="554031E7" w14:textId="77777777" w:rsidR="00D25A0D" w:rsidRDefault="003E3BC3">
      <w:bookmarkStart w:id="0" w:name="_GoBack"/>
      <w:bookmarkEnd w:id="0"/>
    </w:p>
    <w:sectPr w:rsidR="00D25A0D" w:rsidSect="00B05470">
      <w:pgSz w:w="16840" w:h="11901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C3"/>
    <w:rsid w:val="00071657"/>
    <w:rsid w:val="00077A0A"/>
    <w:rsid w:val="000B5DB8"/>
    <w:rsid w:val="000C55AD"/>
    <w:rsid w:val="000D683D"/>
    <w:rsid w:val="00134DDB"/>
    <w:rsid w:val="00167C89"/>
    <w:rsid w:val="001C210B"/>
    <w:rsid w:val="001F60D0"/>
    <w:rsid w:val="0024008F"/>
    <w:rsid w:val="002654C9"/>
    <w:rsid w:val="002850DD"/>
    <w:rsid w:val="00286DB6"/>
    <w:rsid w:val="002D43FB"/>
    <w:rsid w:val="00305768"/>
    <w:rsid w:val="00306B90"/>
    <w:rsid w:val="003126B6"/>
    <w:rsid w:val="00334701"/>
    <w:rsid w:val="00346746"/>
    <w:rsid w:val="00351BF8"/>
    <w:rsid w:val="00387B75"/>
    <w:rsid w:val="00396F6F"/>
    <w:rsid w:val="003D0BE7"/>
    <w:rsid w:val="003E3BC3"/>
    <w:rsid w:val="003F0D06"/>
    <w:rsid w:val="00401F74"/>
    <w:rsid w:val="004077F3"/>
    <w:rsid w:val="00466D49"/>
    <w:rsid w:val="00490B4D"/>
    <w:rsid w:val="004A7B96"/>
    <w:rsid w:val="004D375A"/>
    <w:rsid w:val="005139E1"/>
    <w:rsid w:val="005302EF"/>
    <w:rsid w:val="005B6213"/>
    <w:rsid w:val="005E7BDC"/>
    <w:rsid w:val="0063157A"/>
    <w:rsid w:val="0063598D"/>
    <w:rsid w:val="006E7A65"/>
    <w:rsid w:val="0070275D"/>
    <w:rsid w:val="00705678"/>
    <w:rsid w:val="0072047A"/>
    <w:rsid w:val="00734D67"/>
    <w:rsid w:val="00793C72"/>
    <w:rsid w:val="00796792"/>
    <w:rsid w:val="00806491"/>
    <w:rsid w:val="00832C93"/>
    <w:rsid w:val="00855624"/>
    <w:rsid w:val="008A5FAA"/>
    <w:rsid w:val="008C13E6"/>
    <w:rsid w:val="008C14B3"/>
    <w:rsid w:val="008C2CCB"/>
    <w:rsid w:val="009006F2"/>
    <w:rsid w:val="00932378"/>
    <w:rsid w:val="00934B1B"/>
    <w:rsid w:val="0093662D"/>
    <w:rsid w:val="0097331E"/>
    <w:rsid w:val="009A793E"/>
    <w:rsid w:val="009B4E05"/>
    <w:rsid w:val="009E4907"/>
    <w:rsid w:val="00A25908"/>
    <w:rsid w:val="00A43239"/>
    <w:rsid w:val="00A60B69"/>
    <w:rsid w:val="00A61D30"/>
    <w:rsid w:val="00A66C95"/>
    <w:rsid w:val="00A84B54"/>
    <w:rsid w:val="00AB64CC"/>
    <w:rsid w:val="00AC2F17"/>
    <w:rsid w:val="00B03FBC"/>
    <w:rsid w:val="00B13796"/>
    <w:rsid w:val="00B2275C"/>
    <w:rsid w:val="00B71289"/>
    <w:rsid w:val="00B9719C"/>
    <w:rsid w:val="00BA60CF"/>
    <w:rsid w:val="00C36618"/>
    <w:rsid w:val="00C46B26"/>
    <w:rsid w:val="00C75333"/>
    <w:rsid w:val="00C84302"/>
    <w:rsid w:val="00C86601"/>
    <w:rsid w:val="00D22610"/>
    <w:rsid w:val="00D3569F"/>
    <w:rsid w:val="00D879EB"/>
    <w:rsid w:val="00DA2604"/>
    <w:rsid w:val="00DA54A7"/>
    <w:rsid w:val="00E063AA"/>
    <w:rsid w:val="00E12ED8"/>
    <w:rsid w:val="00E55EF5"/>
    <w:rsid w:val="00E701F9"/>
    <w:rsid w:val="00E85DA6"/>
    <w:rsid w:val="00EC198D"/>
    <w:rsid w:val="00EC3568"/>
    <w:rsid w:val="00ED28D0"/>
    <w:rsid w:val="00ED69FA"/>
    <w:rsid w:val="00EF135C"/>
    <w:rsid w:val="00EF74A7"/>
    <w:rsid w:val="00F477DD"/>
    <w:rsid w:val="00F823C4"/>
    <w:rsid w:val="00FA5BB1"/>
    <w:rsid w:val="00FE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CB1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3BC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Macintosh Word</Application>
  <DocSecurity>0</DocSecurity>
  <Lines>4</Lines>
  <Paragraphs>1</Paragraphs>
  <ScaleCrop>false</ScaleCrop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2897212@qq.com</dc:creator>
  <cp:keywords/>
  <dc:description/>
  <cp:lastModifiedBy>342897212@qq.com</cp:lastModifiedBy>
  <cp:revision>1</cp:revision>
  <dcterms:created xsi:type="dcterms:W3CDTF">2016-12-29T11:20:00Z</dcterms:created>
  <dcterms:modified xsi:type="dcterms:W3CDTF">2016-12-29T11:21:00Z</dcterms:modified>
</cp:coreProperties>
</file>